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602A0B"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1. PubMed:</w:t>
      </w:r>
    </w:p>
    <w:p w14:paraId="0339A571"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Impostor Syndrome"[Mesh] OR "impostor syndrome"[tiab] OR "imposter syndrome"[tiab] OR "impostor phenomenon"[tiab] OR "Burnout, Professional"[Mesh] OR burnout[tiab]) </w:t>
      </w:r>
    </w:p>
    <w:p w14:paraId="558C916D"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AND ("Education, Medical"[Mesh] OR "medical education"[tiab] OR "undergraduate medical education"[tiab] OR "graduate medical education"[tiab] OR "medical student*"[tiab] OR "medical trainee*"[tiab] OR resident*[tiab] OR fellow*[tiab]) </w:t>
      </w:r>
    </w:p>
    <w:p w14:paraId="0CB3F757"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AND ("Online Education"[Mesh] OR "online intervention*"[tiab] OR "web-based intervention*"[tiab] OR "e-learning"[tiab] OR "distance learning"[tiab])))</w:t>
      </w:r>
    </w:p>
    <w:p w14:paraId="6F248EEF" w14:textId="2A329A6F" w:rsidR="00BC323D" w:rsidRPr="00BC323D" w:rsidRDefault="00186510" w:rsidP="00BC323D">
      <w:pPr>
        <w:rPr>
          <w:rFonts w:ascii="Times New Roman" w:hAnsi="Times New Roman" w:cs="Times New Roman" w:hint="eastAsia"/>
        </w:rPr>
      </w:pPr>
      <w:r>
        <w:rPr>
          <w:rFonts w:ascii="Times New Roman" w:hAnsi="Times New Roman" w:cs="Times New Roman" w:hint="eastAsia"/>
        </w:rPr>
        <w:t>N=</w:t>
      </w:r>
      <w:r w:rsidR="001C4ED8">
        <w:rPr>
          <w:rFonts w:ascii="Times New Roman" w:hAnsi="Times New Roman" w:cs="Times New Roman" w:hint="eastAsia"/>
        </w:rPr>
        <w:t>14</w:t>
      </w:r>
    </w:p>
    <w:p w14:paraId="688C47DB"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2. Cochrane Library:</w:t>
      </w:r>
    </w:p>
    <w:p w14:paraId="68AD7F16"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impostor syndrome OR imposter syndrome OR impostor phenomenon OR burnout) </w:t>
      </w:r>
    </w:p>
    <w:p w14:paraId="62F169B9"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AND (medical education OR undergraduate medical education OR graduate medical education OR medical student* OR medical trainee* OR resident* OR fellow*) </w:t>
      </w:r>
    </w:p>
    <w:p w14:paraId="6271CC46"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AND (online intervention* OR web-based intervention* OR e-learning OR distance learning))</w:t>
      </w:r>
    </w:p>
    <w:p w14:paraId="42B6931D" w14:textId="7AA1BF3E" w:rsidR="00BC323D" w:rsidRPr="00BC323D" w:rsidRDefault="00186510" w:rsidP="00BC323D">
      <w:pPr>
        <w:rPr>
          <w:rFonts w:ascii="Times New Roman" w:hAnsi="Times New Roman" w:cs="Times New Roman" w:hint="eastAsia"/>
        </w:rPr>
      </w:pPr>
      <w:r>
        <w:rPr>
          <w:rFonts w:ascii="Times New Roman" w:hAnsi="Times New Roman" w:cs="Times New Roman" w:hint="eastAsia"/>
        </w:rPr>
        <w:t>N=</w:t>
      </w:r>
      <w:r w:rsidR="00553550">
        <w:rPr>
          <w:rFonts w:ascii="Times New Roman" w:hAnsi="Times New Roman" w:cs="Times New Roman" w:hint="eastAsia"/>
        </w:rPr>
        <w:t>209</w:t>
      </w:r>
    </w:p>
    <w:p w14:paraId="713698C6"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3. Embase:</w:t>
      </w:r>
    </w:p>
    <w:p w14:paraId="568FCA95"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impostor syndrome'/exp OR 'impostor syndrome':ti,ab OR 'imposter syndrome':ti,ab OR 'impostor phenomenon':ti,ab OR 'burnout'/exp OR burnout:ti,ab) </w:t>
      </w:r>
    </w:p>
    <w:p w14:paraId="655B8A45"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AND ('medical education'/exp OR 'medical education':ti,ab OR 'undergraduate medical education':ti,ab OR 'graduate medical education':ti,ab OR 'medical student*':ti,ab OR 'medical trainee*':ti,ab OR resident*:ti,ab OR fellow*:ti,ab) </w:t>
      </w:r>
    </w:p>
    <w:p w14:paraId="03D47899"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AND ('online education'/exp OR 'online intervention*':ti,ab OR 'web-based intervention*':ti,ab OR 'e-learning':ti,ab OR 'distance learning':ti,ab)</w:t>
      </w:r>
    </w:p>
    <w:p w14:paraId="09233EE8" w14:textId="11B8D3CB" w:rsidR="00BC323D" w:rsidRPr="00BC323D" w:rsidRDefault="00186510" w:rsidP="00BC323D">
      <w:pPr>
        <w:rPr>
          <w:rFonts w:ascii="Times New Roman" w:hAnsi="Times New Roman" w:cs="Times New Roman" w:hint="eastAsia"/>
        </w:rPr>
      </w:pPr>
      <w:r>
        <w:rPr>
          <w:rFonts w:ascii="Times New Roman" w:hAnsi="Times New Roman" w:cs="Times New Roman" w:hint="eastAsia"/>
        </w:rPr>
        <w:t>N=</w:t>
      </w:r>
      <w:r w:rsidR="00E2549B">
        <w:rPr>
          <w:rFonts w:ascii="Times New Roman" w:hAnsi="Times New Roman" w:cs="Times New Roman" w:hint="eastAsia"/>
        </w:rPr>
        <w:t>63</w:t>
      </w:r>
    </w:p>
    <w:p w14:paraId="2830FC09"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4. PsycInfo:</w:t>
      </w:r>
    </w:p>
    <w:p w14:paraId="7A41B01F"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lastRenderedPageBreak/>
        <w:t xml:space="preserve">((DE "Impostor Syndrome" OR TI ("impostor syndrome" OR "imposter syndrome" OR "impostor phenomenon") OR AB ("impostor syndrome" OR "imposter syndrome" OR "impostor phenomenon") OR DE "Occupational Stress" OR TI burnout OR AB burnout) </w:t>
      </w:r>
    </w:p>
    <w:p w14:paraId="450E80B5"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AND (DE "Medical Education" OR TI ("medical education" OR "undergraduate medical education" OR "graduate medical education") OR AB ("medical education" OR "undergraduate medical education" OR "graduate medical education") OR TI ("medical student*" OR "medical trainee*" OR resident* OR fellow*) OR AB ("medical student*" OR "medical trainee*" OR resident* OR fellow*)) </w:t>
      </w:r>
    </w:p>
    <w:p w14:paraId="586C8BE0"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AND (DE "Online Education" OR TI ("online intervention*" OR "web-based intervention*" OR "e-learning" OR "distance learning") OR AB ("online intervention*" OR "web-based intervention*" OR "e-learning" OR "distance learning")))</w:t>
      </w:r>
    </w:p>
    <w:p w14:paraId="573EEE56" w14:textId="08431CE9" w:rsidR="00BC323D" w:rsidRPr="00BC323D" w:rsidRDefault="00186510" w:rsidP="00BC323D">
      <w:pPr>
        <w:rPr>
          <w:rFonts w:ascii="Times New Roman" w:hAnsi="Times New Roman" w:cs="Times New Roman"/>
        </w:rPr>
      </w:pPr>
      <w:r>
        <w:rPr>
          <w:rFonts w:ascii="Times New Roman" w:hAnsi="Times New Roman" w:cs="Times New Roman" w:hint="eastAsia"/>
        </w:rPr>
        <w:t>N=</w:t>
      </w:r>
      <w:r w:rsidR="009B06E7">
        <w:rPr>
          <w:rFonts w:ascii="Times New Roman" w:hAnsi="Times New Roman" w:cs="Times New Roman" w:hint="eastAsia"/>
        </w:rPr>
        <w:t>5</w:t>
      </w:r>
    </w:p>
    <w:p w14:paraId="244A2A8B"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5. Scopus:</w:t>
      </w:r>
    </w:p>
    <w:p w14:paraId="4C4ECD0B"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TITLE-ABS-KEY("impostor syndrome" OR "imposter syndrome" OR "impostor phenomenon" OR burnout) </w:t>
      </w:r>
    </w:p>
    <w:p w14:paraId="061D01D5" w14:textId="77777777" w:rsidR="00BC323D" w:rsidRPr="00BC323D" w:rsidRDefault="00BC323D" w:rsidP="00BC323D">
      <w:pPr>
        <w:rPr>
          <w:rFonts w:ascii="Times New Roman" w:hAnsi="Times New Roman" w:cs="Times New Roman"/>
        </w:rPr>
      </w:pPr>
      <w:r w:rsidRPr="00BC323D">
        <w:rPr>
          <w:rFonts w:ascii="Times New Roman" w:hAnsi="Times New Roman" w:cs="Times New Roman"/>
        </w:rPr>
        <w:t xml:space="preserve">AND TITLE-ABS-KEY("medical education" OR "undergraduate medical education" OR "graduate medical education" OR "medical student*" OR "medical trainee*" OR resident* OR fellow*) </w:t>
      </w:r>
    </w:p>
    <w:p w14:paraId="0ECD7633" w14:textId="21DBEBE6" w:rsidR="005C34B1" w:rsidRDefault="00BC323D" w:rsidP="00BC323D">
      <w:pPr>
        <w:rPr>
          <w:rFonts w:ascii="Times New Roman" w:hAnsi="Times New Roman" w:cs="Times New Roman"/>
        </w:rPr>
      </w:pPr>
      <w:r w:rsidRPr="00BC323D">
        <w:rPr>
          <w:rFonts w:ascii="Times New Roman" w:hAnsi="Times New Roman" w:cs="Times New Roman"/>
        </w:rPr>
        <w:t>AND TITLE-ABS-KEY("online intervention*" OR "web-based intervention*" OR "e-learning" OR "distance learning")</w:t>
      </w:r>
    </w:p>
    <w:p w14:paraId="4BA148D9" w14:textId="2A4A62F3" w:rsidR="00186510" w:rsidRPr="00BC323D" w:rsidRDefault="00186510" w:rsidP="00BC323D">
      <w:pPr>
        <w:rPr>
          <w:rFonts w:ascii="Times New Roman" w:hAnsi="Times New Roman" w:cs="Times New Roman" w:hint="eastAsia"/>
        </w:rPr>
      </w:pPr>
      <w:r>
        <w:rPr>
          <w:rFonts w:ascii="Times New Roman" w:hAnsi="Times New Roman" w:cs="Times New Roman" w:hint="eastAsia"/>
        </w:rPr>
        <w:t>N=84</w:t>
      </w:r>
    </w:p>
    <w:sectPr w:rsidR="00186510" w:rsidRPr="00BC323D">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C3CD929" w14:textId="77777777" w:rsidR="00484EFA" w:rsidRDefault="00484EFA" w:rsidP="001C4ED8">
      <w:pPr>
        <w:spacing w:after="0" w:line="240" w:lineRule="auto"/>
      </w:pPr>
      <w:r>
        <w:separator/>
      </w:r>
    </w:p>
  </w:endnote>
  <w:endnote w:type="continuationSeparator" w:id="0">
    <w:p w14:paraId="4FDBBAB2" w14:textId="77777777" w:rsidR="00484EFA" w:rsidRDefault="00484EFA" w:rsidP="001C4E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53C72C8" w14:textId="77777777" w:rsidR="00484EFA" w:rsidRDefault="00484EFA" w:rsidP="001C4ED8">
      <w:pPr>
        <w:spacing w:after="0" w:line="240" w:lineRule="auto"/>
      </w:pPr>
      <w:r>
        <w:separator/>
      </w:r>
    </w:p>
  </w:footnote>
  <w:footnote w:type="continuationSeparator" w:id="0">
    <w:p w14:paraId="3EFB2B80" w14:textId="77777777" w:rsidR="00484EFA" w:rsidRDefault="00484EFA" w:rsidP="001C4ED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48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C323D"/>
    <w:rsid w:val="00186510"/>
    <w:rsid w:val="001C4ED8"/>
    <w:rsid w:val="00484EFA"/>
    <w:rsid w:val="00553550"/>
    <w:rsid w:val="005C34B1"/>
    <w:rsid w:val="007334E1"/>
    <w:rsid w:val="007715C0"/>
    <w:rsid w:val="007A01A3"/>
    <w:rsid w:val="009B06E7"/>
    <w:rsid w:val="00BC323D"/>
    <w:rsid w:val="00E2549B"/>
    <w:rsid w:val="00FE6C9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3735E18"/>
  <w15:chartTrackingRefBased/>
  <w15:docId w15:val="{FB05070B-2BBC-4CBE-ACD9-4B203B20C5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paragraph" w:styleId="1">
    <w:name w:val="heading 1"/>
    <w:basedOn w:val="a"/>
    <w:next w:val="a"/>
    <w:link w:val="10"/>
    <w:uiPriority w:val="9"/>
    <w:qFormat/>
    <w:rsid w:val="00BC323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C323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C323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C323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C323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C323D"/>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C323D"/>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C323D"/>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C323D"/>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C323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C323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C323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C323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C323D"/>
    <w:rPr>
      <w:rFonts w:eastAsiaTheme="majorEastAsia" w:cstheme="majorBidi"/>
      <w:color w:val="0F4761" w:themeColor="accent1" w:themeShade="BF"/>
    </w:rPr>
  </w:style>
  <w:style w:type="character" w:customStyle="1" w:styleId="60">
    <w:name w:val="標題 6 字元"/>
    <w:basedOn w:val="a0"/>
    <w:link w:val="6"/>
    <w:uiPriority w:val="9"/>
    <w:semiHidden/>
    <w:rsid w:val="00BC323D"/>
    <w:rPr>
      <w:rFonts w:eastAsiaTheme="majorEastAsia" w:cstheme="majorBidi"/>
      <w:color w:val="595959" w:themeColor="text1" w:themeTint="A6"/>
    </w:rPr>
  </w:style>
  <w:style w:type="character" w:customStyle="1" w:styleId="70">
    <w:name w:val="標題 7 字元"/>
    <w:basedOn w:val="a0"/>
    <w:link w:val="7"/>
    <w:uiPriority w:val="9"/>
    <w:semiHidden/>
    <w:rsid w:val="00BC323D"/>
    <w:rPr>
      <w:rFonts w:eastAsiaTheme="majorEastAsia" w:cstheme="majorBidi"/>
      <w:color w:val="595959" w:themeColor="text1" w:themeTint="A6"/>
    </w:rPr>
  </w:style>
  <w:style w:type="character" w:customStyle="1" w:styleId="80">
    <w:name w:val="標題 8 字元"/>
    <w:basedOn w:val="a0"/>
    <w:link w:val="8"/>
    <w:uiPriority w:val="9"/>
    <w:semiHidden/>
    <w:rsid w:val="00BC323D"/>
    <w:rPr>
      <w:rFonts w:eastAsiaTheme="majorEastAsia" w:cstheme="majorBidi"/>
      <w:color w:val="272727" w:themeColor="text1" w:themeTint="D8"/>
    </w:rPr>
  </w:style>
  <w:style w:type="character" w:customStyle="1" w:styleId="90">
    <w:name w:val="標題 9 字元"/>
    <w:basedOn w:val="a0"/>
    <w:link w:val="9"/>
    <w:uiPriority w:val="9"/>
    <w:semiHidden/>
    <w:rsid w:val="00BC323D"/>
    <w:rPr>
      <w:rFonts w:eastAsiaTheme="majorEastAsia" w:cstheme="majorBidi"/>
      <w:color w:val="272727" w:themeColor="text1" w:themeTint="D8"/>
    </w:rPr>
  </w:style>
  <w:style w:type="paragraph" w:styleId="a3">
    <w:name w:val="Title"/>
    <w:basedOn w:val="a"/>
    <w:next w:val="a"/>
    <w:link w:val="a4"/>
    <w:uiPriority w:val="10"/>
    <w:qFormat/>
    <w:rsid w:val="00BC323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C323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C323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C323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C323D"/>
    <w:pPr>
      <w:spacing w:before="160"/>
      <w:jc w:val="center"/>
    </w:pPr>
    <w:rPr>
      <w:i/>
      <w:iCs/>
      <w:color w:val="404040" w:themeColor="text1" w:themeTint="BF"/>
    </w:rPr>
  </w:style>
  <w:style w:type="character" w:customStyle="1" w:styleId="a8">
    <w:name w:val="引文 字元"/>
    <w:basedOn w:val="a0"/>
    <w:link w:val="a7"/>
    <w:uiPriority w:val="29"/>
    <w:rsid w:val="00BC323D"/>
    <w:rPr>
      <w:i/>
      <w:iCs/>
      <w:color w:val="404040" w:themeColor="text1" w:themeTint="BF"/>
    </w:rPr>
  </w:style>
  <w:style w:type="paragraph" w:styleId="a9">
    <w:name w:val="List Paragraph"/>
    <w:basedOn w:val="a"/>
    <w:uiPriority w:val="34"/>
    <w:qFormat/>
    <w:rsid w:val="00BC323D"/>
    <w:pPr>
      <w:ind w:left="720"/>
      <w:contextualSpacing/>
    </w:pPr>
  </w:style>
  <w:style w:type="character" w:styleId="aa">
    <w:name w:val="Intense Emphasis"/>
    <w:basedOn w:val="a0"/>
    <w:uiPriority w:val="21"/>
    <w:qFormat/>
    <w:rsid w:val="00BC323D"/>
    <w:rPr>
      <w:i/>
      <w:iCs/>
      <w:color w:val="0F4761" w:themeColor="accent1" w:themeShade="BF"/>
    </w:rPr>
  </w:style>
  <w:style w:type="paragraph" w:styleId="ab">
    <w:name w:val="Intense Quote"/>
    <w:basedOn w:val="a"/>
    <w:next w:val="a"/>
    <w:link w:val="ac"/>
    <w:uiPriority w:val="30"/>
    <w:qFormat/>
    <w:rsid w:val="00BC323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C323D"/>
    <w:rPr>
      <w:i/>
      <w:iCs/>
      <w:color w:val="0F4761" w:themeColor="accent1" w:themeShade="BF"/>
    </w:rPr>
  </w:style>
  <w:style w:type="character" w:styleId="ad">
    <w:name w:val="Intense Reference"/>
    <w:basedOn w:val="a0"/>
    <w:uiPriority w:val="32"/>
    <w:qFormat/>
    <w:rsid w:val="00BC323D"/>
    <w:rPr>
      <w:b/>
      <w:bCs/>
      <w:smallCaps/>
      <w:color w:val="0F4761" w:themeColor="accent1" w:themeShade="BF"/>
      <w:spacing w:val="5"/>
    </w:rPr>
  </w:style>
  <w:style w:type="paragraph" w:styleId="ae">
    <w:name w:val="header"/>
    <w:basedOn w:val="a"/>
    <w:link w:val="af"/>
    <w:uiPriority w:val="99"/>
    <w:unhideWhenUsed/>
    <w:rsid w:val="001C4ED8"/>
    <w:pPr>
      <w:tabs>
        <w:tab w:val="center" w:pos="4153"/>
        <w:tab w:val="right" w:pos="8306"/>
      </w:tabs>
      <w:snapToGrid w:val="0"/>
    </w:pPr>
    <w:rPr>
      <w:sz w:val="20"/>
      <w:szCs w:val="20"/>
    </w:rPr>
  </w:style>
  <w:style w:type="character" w:customStyle="1" w:styleId="af">
    <w:name w:val="頁首 字元"/>
    <w:basedOn w:val="a0"/>
    <w:link w:val="ae"/>
    <w:uiPriority w:val="99"/>
    <w:rsid w:val="001C4ED8"/>
    <w:rPr>
      <w:sz w:val="20"/>
      <w:szCs w:val="20"/>
    </w:rPr>
  </w:style>
  <w:style w:type="paragraph" w:styleId="af0">
    <w:name w:val="footer"/>
    <w:basedOn w:val="a"/>
    <w:link w:val="af1"/>
    <w:uiPriority w:val="99"/>
    <w:unhideWhenUsed/>
    <w:rsid w:val="001C4ED8"/>
    <w:pPr>
      <w:tabs>
        <w:tab w:val="center" w:pos="4153"/>
        <w:tab w:val="right" w:pos="8306"/>
      </w:tabs>
      <w:snapToGrid w:val="0"/>
    </w:pPr>
    <w:rPr>
      <w:sz w:val="20"/>
      <w:szCs w:val="20"/>
    </w:rPr>
  </w:style>
  <w:style w:type="character" w:customStyle="1" w:styleId="af1">
    <w:name w:val="頁尾 字元"/>
    <w:basedOn w:val="a0"/>
    <w:link w:val="af0"/>
    <w:uiPriority w:val="99"/>
    <w:rsid w:val="001C4ED8"/>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6</TotalTime>
  <Pages>2</Pages>
  <Words>405</Words>
  <Characters>2309</Characters>
  <Application>Microsoft Office Word</Application>
  <DocSecurity>0</DocSecurity>
  <Lines>19</Lines>
  <Paragraphs>5</Paragraphs>
  <ScaleCrop>false</ScaleCrop>
  <Company/>
  <LinksUpToDate>false</LinksUpToDate>
  <CharactersWithSpaces>27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許郡倫</dc:creator>
  <cp:keywords/>
  <dc:description/>
  <cp:lastModifiedBy>許郡倫</cp:lastModifiedBy>
  <cp:revision>6</cp:revision>
  <dcterms:created xsi:type="dcterms:W3CDTF">2024-10-03T10:23:00Z</dcterms:created>
  <dcterms:modified xsi:type="dcterms:W3CDTF">2024-10-03T13:22:00Z</dcterms:modified>
</cp:coreProperties>
</file>